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0A2" w:rsidRPr="0094517B" w:rsidRDefault="00A811E2" w:rsidP="00D230A2">
      <w:pPr>
        <w:pStyle w:val="Caption"/>
        <w:rPr>
          <w:b/>
          <w:sz w:val="28"/>
        </w:rPr>
      </w:pPr>
      <w:r w:rsidRPr="0094517B">
        <w:rPr>
          <w:b/>
          <w:sz w:val="28"/>
        </w:rPr>
        <w:t>S</w:t>
      </w:r>
      <w:r w:rsidR="001C06E7">
        <w:rPr>
          <w:b/>
          <w:sz w:val="28"/>
        </w:rPr>
        <w:t>4 Table</w:t>
      </w:r>
      <w:r w:rsidRPr="0094517B">
        <w:rPr>
          <w:b/>
          <w:sz w:val="28"/>
        </w:rPr>
        <w:t xml:space="preserve">. </w:t>
      </w:r>
      <w:bookmarkStart w:id="0" w:name="_Hlk31360691"/>
      <w:bookmarkStart w:id="1" w:name="_GoBack"/>
      <w:r w:rsidR="00BB3F39">
        <w:rPr>
          <w:b/>
          <w:sz w:val="28"/>
        </w:rPr>
        <w:t>Sensitivity analysis examining unadjusted associations</w:t>
      </w:r>
      <w:bookmarkEnd w:id="1"/>
      <w:r w:rsidR="00BB3F39">
        <w:rPr>
          <w:b/>
          <w:sz w:val="28"/>
        </w:rPr>
        <w:t xml:space="preserve">. </w:t>
      </w:r>
      <w:r w:rsidR="00BB3F39">
        <w:rPr>
          <w:b/>
          <w:sz w:val="28"/>
        </w:rPr>
        <w:br/>
      </w:r>
      <w:r w:rsidR="00BB3F39" w:rsidRPr="00BB3F39">
        <w:rPr>
          <w:sz w:val="28"/>
        </w:rPr>
        <w:t>P</w:t>
      </w:r>
      <w:r w:rsidR="00E553BA" w:rsidRPr="00BB3F39">
        <w:rPr>
          <w:sz w:val="28"/>
        </w:rPr>
        <w:t xml:space="preserve">ercent differences and 95% credible intervals (CrI) in the concentrations of maternal plasma biomarkers in </w:t>
      </w:r>
      <w:bookmarkStart w:id="2" w:name="_Hlk31360572"/>
      <w:r w:rsidR="00E553BA" w:rsidRPr="00BB3F39">
        <w:rPr>
          <w:sz w:val="28"/>
        </w:rPr>
        <w:t>small for gestational age (SGA) and large for gestational age (LGA) cases compared to adequate growth controls</w:t>
      </w:r>
      <w:bookmarkEnd w:id="2"/>
      <w:r w:rsidR="00E553BA" w:rsidRPr="00BB3F39">
        <w:rPr>
          <w:sz w:val="28"/>
        </w:rPr>
        <w:t xml:space="preserve"> (referent</w:t>
      </w:r>
      <w:proofErr w:type="gramStart"/>
      <w:r w:rsidR="00E553BA" w:rsidRPr="00BB3F39">
        <w:rPr>
          <w:sz w:val="28"/>
        </w:rPr>
        <w:t>).</w:t>
      </w:r>
      <w:proofErr w:type="spellStart"/>
      <w:r w:rsidR="00D230A2" w:rsidRPr="00BB3F39">
        <w:rPr>
          <w:sz w:val="28"/>
          <w:vertAlign w:val="superscript"/>
        </w:rPr>
        <w:t>a</w:t>
      </w:r>
      <w:proofErr w:type="gramEnd"/>
      <w:r w:rsidR="00E553BA" w:rsidRPr="00BB3F39">
        <w:rPr>
          <w:sz w:val="28"/>
          <w:vertAlign w:val="superscript"/>
        </w:rPr>
        <w:t>,b</w:t>
      </w:r>
      <w:proofErr w:type="spellEnd"/>
    </w:p>
    <w:tbl>
      <w:tblPr>
        <w:tblW w:w="8264" w:type="dxa"/>
        <w:tblLook w:val="04A0" w:firstRow="1" w:lastRow="0" w:firstColumn="1" w:lastColumn="0" w:noHBand="0" w:noVBand="1"/>
      </w:tblPr>
      <w:tblGrid>
        <w:gridCol w:w="1200"/>
        <w:gridCol w:w="1050"/>
        <w:gridCol w:w="2025"/>
        <w:gridCol w:w="1976"/>
        <w:gridCol w:w="2013"/>
      </w:tblGrid>
      <w:tr w:rsidR="00A811E2" w:rsidRPr="00A811E2" w:rsidTr="0094472E">
        <w:trPr>
          <w:trHeight w:val="144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  <w:bookmarkStart w:id="3" w:name="_Hlk31295008"/>
            <w:bookmarkEnd w:id="0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Percent (%) difference</w:t>
            </w:r>
          </w:p>
        </w:tc>
      </w:tr>
      <w:tr w:rsidR="00A811E2" w:rsidRPr="00A811E2" w:rsidTr="0094472E">
        <w:trPr>
          <w:trHeight w:val="144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811E2">
              <w:rPr>
                <w:rFonts w:eastAsia="Times New Roman"/>
                <w:color w:val="000000"/>
              </w:rPr>
              <w:t>Grouping</w:t>
            </w:r>
            <w:r w:rsidR="00202EB1" w:rsidRPr="00202EB1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Metabolit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SG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LGA</w:t>
            </w:r>
          </w:p>
        </w:tc>
      </w:tr>
      <w:tr w:rsidR="00FA4E99" w:rsidRPr="00A811E2" w:rsidTr="006B0F82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Fat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39.9 (3.8, 8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-33 (-50.3, -11.6)</w:t>
            </w:r>
          </w:p>
        </w:tc>
      </w:tr>
      <w:tr w:rsidR="00FA4E99" w:rsidRPr="00A811E2" w:rsidTr="006B0F82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59.5 (5.5, 12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-38.8 (-59.6, -11.8)</w:t>
            </w:r>
          </w:p>
        </w:tc>
      </w:tr>
      <w:tr w:rsidR="00FA4E99" w:rsidRPr="00A811E2" w:rsidTr="006B0F82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47.5 (-1.6, 113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-37.2 (-59.3, -6.9)</w:t>
            </w:r>
          </w:p>
        </w:tc>
      </w:tr>
      <w:tr w:rsidR="00FA4E99" w:rsidRPr="00A811E2" w:rsidTr="006B0F82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Pr="00A811E2" w:rsidRDefault="00FA4E99" w:rsidP="00FA4E9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4E99" w:rsidRPr="000D5B5E" w:rsidRDefault="00FA4E99" w:rsidP="00FA4E99">
            <w:r w:rsidRPr="000D5B5E">
              <w:t>88.4 (11.9, 197.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4E99" w:rsidRDefault="00FA4E99" w:rsidP="00FA4E99">
            <w:r w:rsidRPr="000D5B5E">
              <w:t>-36.6 (-62.7, 0.8)</w:t>
            </w:r>
          </w:p>
        </w:tc>
      </w:tr>
      <w:tr w:rsidR="00A811E2" w:rsidRPr="00A811E2" w:rsidTr="0094472E">
        <w:trPr>
          <w:trHeight w:val="144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Pathwa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</w:tr>
      <w:tr w:rsidR="00A811E2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E2" w:rsidRPr="00A811E2" w:rsidRDefault="00A811E2" w:rsidP="00EC4CAF">
            <w:pPr>
              <w:spacing w:line="240" w:lineRule="auto"/>
              <w:rPr>
                <w:rFonts w:eastAsia="Times New Roman"/>
              </w:rPr>
            </w:pPr>
            <w:r w:rsidRPr="00A811E2">
              <w:rPr>
                <w:rFonts w:eastAsia="Times New Roman"/>
              </w:rPr>
              <w:t>Fatty aci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EC4CAF">
            <w:pPr>
              <w:spacing w:line="240" w:lineRule="auto"/>
              <w:rPr>
                <w:rFonts w:eastAsia="Times New Roman"/>
              </w:rPr>
            </w:pPr>
            <w:r w:rsidRPr="00A811E2">
              <w:rPr>
                <w:rFonts w:eastAsia="Times New Roman"/>
              </w:rPr>
              <w:t>Enzym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</w:rPr>
            </w:pPr>
            <w:r w:rsidRPr="00A811E2">
              <w:rPr>
                <w:rFonts w:eastAsia="Times New Roman"/>
              </w:rPr>
              <w:t>Eicosanoi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A811E2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9,10-EpO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4.8 (-20, 35.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.6 (-25, 27.8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9,10-DiHO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0.1 (-35.7, 48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.4 (-35.8, 51.8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2,13-EpO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3 (-28.7, 29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32 (-3.2, 78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2,13-DiHO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40.3 (-23.8, 138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3.6 (-39, 96.3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3-HOD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4.1 (-4.6, 58.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0.9 (-23, 29.2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9-HOD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0.9 (-8.2, 56.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.3 (-20.9, 36.6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,6-DHE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39.3 (3, 85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0.1 (-25.7, 32.9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8,9-DHE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33.2 (4.9, 68.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3.2 (-23.8, 22.5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1,12-DHE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4.2 (-2, 3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.5 (-9.1, 22.1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4,15-DHE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0.9 (3.9, 39.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7.8 (-20.5, 7.4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9-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8.7 (-4.3, 45.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.5 (-18, 24.9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0-HET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7.3 (-2, 62.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0.4 (-23.4, 26.9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-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3 (-3.1, 128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7.4 (-47.2, 22.7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8-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5.3 (-0.6, 130.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9 (-41.8, 34.7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1-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38.6 (-0.4, 88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0.5 (-35.9, 21.8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2-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57.6 (9.1, 120.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4.5 (-40.8, 19.6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5-HET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42.6 (7.6, 85.4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8 (-31.1, 19.2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COX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PGE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34.9 (-32.8, 139.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6.1 (-53.3, 68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TXB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4.1 (-48.4, 36.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0.7 (-40, 58.4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7,8-DiHD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9.4 (-21.8, 73.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.5 (-35.3, 42.4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0,11-DiHD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6 (-5, 63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3.4 (-27.2, 25.4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3,14-DiHD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7.3 (-13.8, 31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0.1 (-18.8, 22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6,17-DiHD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7.2 (-13.4, 31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7.8 (-25.4, 13.9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9,20-DiHD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.5 (-17.4, 25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7.3 (-25.6, 13.2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9,20-EpDP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2.8 (-15.9, 48.8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9.5 (-32.9, 19.1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4,15-DiHET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27 (-4.9, 66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8.1 (-39.1, 7.3)</w:t>
            </w:r>
          </w:p>
        </w:tc>
      </w:tr>
      <w:tr w:rsidR="00FA4E99" w:rsidRPr="00A811E2" w:rsidTr="0094472E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Pr="00A811E2" w:rsidRDefault="00FA4E99" w:rsidP="00FA4E99">
            <w:pPr>
              <w:spacing w:line="240" w:lineRule="auto"/>
              <w:rPr>
                <w:rFonts w:eastAsia="Times New Roman"/>
                <w:color w:val="000000"/>
              </w:rPr>
            </w:pPr>
            <w:r w:rsidRPr="00A811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7,18-DiHET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16.4 (-10, 47.6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99" w:rsidRDefault="00FA4E99" w:rsidP="00FA4E99">
            <w:pPr>
              <w:rPr>
                <w:color w:val="000000"/>
              </w:rPr>
            </w:pPr>
            <w:r>
              <w:rPr>
                <w:color w:val="000000"/>
              </w:rPr>
              <w:t>-14.7 (-34.1, 8.6)</w:t>
            </w:r>
          </w:p>
        </w:tc>
      </w:tr>
    </w:tbl>
    <w:bookmarkEnd w:id="3"/>
    <w:p w:rsidR="00E553BA" w:rsidRPr="0094472E" w:rsidRDefault="00D230A2" w:rsidP="00202EB1">
      <w:pPr>
        <w:spacing w:after="40"/>
      </w:pPr>
      <w:r w:rsidRPr="0094472E">
        <w:rPr>
          <w:vertAlign w:val="superscript"/>
        </w:rPr>
        <w:t>a</w:t>
      </w:r>
      <w:r w:rsidR="00B61886" w:rsidRPr="0094472E">
        <w:rPr>
          <w:vertAlign w:val="superscript"/>
        </w:rPr>
        <w:t xml:space="preserve"> </w:t>
      </w:r>
      <w:r w:rsidR="00E553BA" w:rsidRPr="0094472E">
        <w:t>R</w:t>
      </w:r>
      <w:r w:rsidRPr="0094472E">
        <w:t xml:space="preserve">esults generated by Bayesian linear mixed models that regressed plasma biomarkers on fetal growth outcomes, which included participant-specific random intercepts and penalized splines on gestational age. </w:t>
      </w:r>
      <w:r w:rsidR="0040115E" w:rsidRPr="0094472E">
        <w:t>Total sample size for models was 89 participants.</w:t>
      </w:r>
    </w:p>
    <w:p w:rsidR="00A67749" w:rsidRPr="0094472E" w:rsidRDefault="00E553BA" w:rsidP="00202EB1">
      <w:pPr>
        <w:spacing w:after="40"/>
      </w:pPr>
      <w:r w:rsidRPr="0094472E">
        <w:rPr>
          <w:vertAlign w:val="superscript"/>
        </w:rPr>
        <w:t xml:space="preserve">b </w:t>
      </w:r>
      <w:r w:rsidR="00D230A2" w:rsidRPr="0094472E">
        <w:t>Biomarker concentrations were log2-transformed prior to modeling and standardized population means of BLMs were estimated to calculate percent differences between fetal growth outcome categories</w:t>
      </w:r>
      <w:r w:rsidR="00202EB1" w:rsidRPr="0094472E">
        <w:t>.</w:t>
      </w:r>
    </w:p>
    <w:p w:rsidR="0094472E" w:rsidRPr="0094517B" w:rsidRDefault="00202EB1">
      <w:pPr>
        <w:spacing w:after="160"/>
      </w:pPr>
      <w:r w:rsidRPr="0094472E">
        <w:rPr>
          <w:iCs/>
          <w:vertAlign w:val="superscript"/>
        </w:rPr>
        <w:t>c</w:t>
      </w:r>
      <w:r w:rsidRPr="0094472E">
        <w:rPr>
          <w:iCs/>
        </w:rPr>
        <w:t xml:space="preserve"> Abbreviations: AA, arachidonic acid; COX, cyclooxygenase; CYP, cytochrome P450; DHA, docosahexaenoic acid; EPA, eicosapentaenoic acid; LA, linoleic acid; LOX, lipoxygenase.</w:t>
      </w:r>
    </w:p>
    <w:sectPr w:rsidR="0094472E" w:rsidRPr="0094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9"/>
    <w:rsid w:val="0004088C"/>
    <w:rsid w:val="00062A54"/>
    <w:rsid w:val="000A1F01"/>
    <w:rsid w:val="000B1B3A"/>
    <w:rsid w:val="000B53DE"/>
    <w:rsid w:val="001754B8"/>
    <w:rsid w:val="0018005C"/>
    <w:rsid w:val="001810A6"/>
    <w:rsid w:val="001C06E7"/>
    <w:rsid w:val="00202EB1"/>
    <w:rsid w:val="00232A88"/>
    <w:rsid w:val="002728A2"/>
    <w:rsid w:val="00290EBB"/>
    <w:rsid w:val="002B674E"/>
    <w:rsid w:val="00365D49"/>
    <w:rsid w:val="003C2218"/>
    <w:rsid w:val="0040115E"/>
    <w:rsid w:val="00441143"/>
    <w:rsid w:val="00455FC4"/>
    <w:rsid w:val="00481593"/>
    <w:rsid w:val="0050772C"/>
    <w:rsid w:val="00512D34"/>
    <w:rsid w:val="005630B5"/>
    <w:rsid w:val="005F4F8E"/>
    <w:rsid w:val="0064072C"/>
    <w:rsid w:val="006A4B03"/>
    <w:rsid w:val="006B0F82"/>
    <w:rsid w:val="006D6515"/>
    <w:rsid w:val="00703BB8"/>
    <w:rsid w:val="00705E74"/>
    <w:rsid w:val="00725A19"/>
    <w:rsid w:val="00732CFC"/>
    <w:rsid w:val="007842E6"/>
    <w:rsid w:val="00785EB7"/>
    <w:rsid w:val="007C3909"/>
    <w:rsid w:val="00875E68"/>
    <w:rsid w:val="008A0660"/>
    <w:rsid w:val="008C2B69"/>
    <w:rsid w:val="00931676"/>
    <w:rsid w:val="0094472E"/>
    <w:rsid w:val="0094517B"/>
    <w:rsid w:val="00965D5B"/>
    <w:rsid w:val="009A253A"/>
    <w:rsid w:val="00A63549"/>
    <w:rsid w:val="00A6705E"/>
    <w:rsid w:val="00A67749"/>
    <w:rsid w:val="00A775D7"/>
    <w:rsid w:val="00A811E2"/>
    <w:rsid w:val="00AF2120"/>
    <w:rsid w:val="00B30624"/>
    <w:rsid w:val="00B37216"/>
    <w:rsid w:val="00B37815"/>
    <w:rsid w:val="00B45DF3"/>
    <w:rsid w:val="00B61886"/>
    <w:rsid w:val="00BB3F39"/>
    <w:rsid w:val="00C404DE"/>
    <w:rsid w:val="00CF1494"/>
    <w:rsid w:val="00D230A2"/>
    <w:rsid w:val="00D32A48"/>
    <w:rsid w:val="00D66BF7"/>
    <w:rsid w:val="00E504C5"/>
    <w:rsid w:val="00E553BA"/>
    <w:rsid w:val="00E9797C"/>
    <w:rsid w:val="00EC4CAF"/>
    <w:rsid w:val="00ED5300"/>
    <w:rsid w:val="00F86AFC"/>
    <w:rsid w:val="00FA4E99"/>
    <w:rsid w:val="00FB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09191"/>
  <w15:chartTrackingRefBased/>
  <w15:docId w15:val="{2789EF0F-E33C-41A7-836E-AC6C6AB8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4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60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6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60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660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797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97C"/>
    <w:rPr>
      <w:rFonts w:eastAsiaTheme="majorEastAsia" w:cstheme="majorBidi"/>
      <w:b/>
      <w:spacing w:val="-10"/>
      <w:kern w:val="28"/>
      <w:sz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A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1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7749"/>
    <w:pPr>
      <w:spacing w:before="20" w:after="20" w:line="240" w:lineRule="auto"/>
    </w:pPr>
    <w:rPr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E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5B98F-42DE-4039-9845-4DB93F43C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88</Words>
  <Characters>2176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 (NIH/NIEHS) [F]</dc:creator>
  <cp:keywords/>
  <dc:description/>
  <cp:lastModifiedBy>Welch, Barrett (NIH/NIEHS) [F]</cp:lastModifiedBy>
  <cp:revision>18</cp:revision>
  <dcterms:created xsi:type="dcterms:W3CDTF">2020-05-07T20:18:00Z</dcterms:created>
  <dcterms:modified xsi:type="dcterms:W3CDTF">2020-07-06T19:46:00Z</dcterms:modified>
</cp:coreProperties>
</file>